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BEFC32" w14:textId="77777777" w:rsidR="001C33F0" w:rsidRPr="003C6147" w:rsidRDefault="001C33F0" w:rsidP="001C33F0">
      <w:pPr>
        <w:rPr>
          <w:color w:val="000000" w:themeColor="text1"/>
        </w:rPr>
      </w:pPr>
      <w:bookmarkStart w:id="0" w:name="_GoBack"/>
      <w:bookmarkEnd w:id="0"/>
      <w:r>
        <w:rPr>
          <w:b/>
        </w:rPr>
        <w:t>Supplementary T</w:t>
      </w:r>
      <w:r w:rsidRPr="003C6147">
        <w:rPr>
          <w:rFonts w:cs="Times New Roman"/>
          <w:b/>
          <w:szCs w:val="24"/>
        </w:rPr>
        <w:t>able</w:t>
      </w:r>
      <w:r>
        <w:rPr>
          <w:rFonts w:cs="Times New Roman"/>
          <w:b/>
          <w:szCs w:val="24"/>
        </w:rPr>
        <w:t xml:space="preserve"> 3</w:t>
      </w:r>
      <w:r w:rsidRPr="003C6147">
        <w:rPr>
          <w:b/>
          <w:color w:val="000000" w:themeColor="text1"/>
        </w:rPr>
        <w:t>.</w:t>
      </w:r>
      <w:r w:rsidRPr="003C6147">
        <w:rPr>
          <w:color w:val="000000" w:themeColor="text1"/>
        </w:rPr>
        <w:t xml:space="preserve"> Results from repeated testing in the multivariate concentric square field™ (MCSF) test in 12 rats.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36"/>
        <w:gridCol w:w="1038"/>
        <w:gridCol w:w="953"/>
        <w:gridCol w:w="286"/>
        <w:gridCol w:w="953"/>
        <w:gridCol w:w="1038"/>
        <w:gridCol w:w="953"/>
        <w:gridCol w:w="286"/>
        <w:gridCol w:w="953"/>
        <w:gridCol w:w="881"/>
      </w:tblGrid>
      <w:tr w:rsidR="001C33F0" w:rsidRPr="007B158F" w14:paraId="0DA202E7" w14:textId="77777777" w:rsidTr="0067467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DDDF35" w14:textId="77777777" w:rsidR="001C33F0" w:rsidRPr="003C6147" w:rsidRDefault="001C33F0" w:rsidP="0067467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b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C8D450" w14:textId="77777777" w:rsidR="001C33F0" w:rsidRPr="003C6147" w:rsidRDefault="001C33F0" w:rsidP="0067467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b/>
                <w:color w:val="000000" w:themeColor="text1"/>
                <w:sz w:val="20"/>
                <w:szCs w:val="20"/>
              </w:rPr>
              <w:t>First trial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E85D5A8" w14:textId="77777777" w:rsidR="001C33F0" w:rsidRPr="003C6147" w:rsidRDefault="001C33F0" w:rsidP="00674677">
            <w:pPr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b/>
                <w:color w:val="000000" w:themeColor="text1"/>
                <w:sz w:val="20"/>
                <w:szCs w:val="20"/>
              </w:rPr>
              <w:t>Second tri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626AA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5867632" w14:textId="77777777" w:rsidTr="006746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560BE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4127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14F569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78DFE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AF22B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Quarti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D481DB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1C33F0" w:rsidRPr="007B158F" w14:paraId="3420CBFF" w14:textId="77777777" w:rsidTr="00674677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710228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leav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46C6F8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0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EFF745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1E454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955A12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14D4A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B2FB37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0047BB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70A66F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1C922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3580537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D4F1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C238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B7A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77C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314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794F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A05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780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8EC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BA4D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1AE8BA2A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5B1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57CA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1EF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91D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995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429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E22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456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DE8F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F2B3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7612E99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A9C0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5A7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7720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F1DD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86EA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340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698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E2A7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0F93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4A95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290ECB5F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5BB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istance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BE41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2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A9FD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7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137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B93D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3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2C61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3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6424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D3D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1D45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77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447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4435DD99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CC74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Velocity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547A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BF1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D03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89C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E6E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E0F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763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2200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3C83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2397FCB6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2FFB6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CDB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F00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B10A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4F6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4E48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0AA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375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689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A1EA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0A2717A2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C6A37E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cen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7AD64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BB39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5987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D7340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38A6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1111B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E18F3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F325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B819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782CD3E7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C267EA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central 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19291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B24B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CC389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447A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48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5DDE7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2C13F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06759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DA2F0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49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AC32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56E0613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A3BFA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D7C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1E8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8DE4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52CF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A659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CFE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DBC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919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35DB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883AB2A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D846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D94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18A6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7A86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2B1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1B7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A5C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5C5B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ECE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374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5ACBB07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A3F99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CC8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0A83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0BA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65B3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1A6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ED6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767E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0C0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CD6E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1B0D6CA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FB90F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istance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532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162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889F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0D02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F7D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7E8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BF1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71C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CCE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CFADA3D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CD14F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Velocity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99F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8F0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457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1159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510A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9A4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6834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8436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31E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562719F7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362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proofErr w:type="spellStart"/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0F71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327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EDC4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65AD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3D5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A54D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2C4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733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D926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7D5D897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C05C1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central cir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57B9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AF8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3C5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745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A63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E800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30DB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4E7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06A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3F8AEDE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2E61B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central circ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A27E1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CB072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DE26C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18DF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FD3A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7C43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EAF2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1F76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DC356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1F54416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95251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total corrid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B7B4D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A12D3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F742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282E2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7E445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0F7DD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C6818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122E4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85E6D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0DD2AF33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1B72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D total corri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ADE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C69B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14F2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7512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237D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9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4FCB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ADA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9E9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5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9905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15460C6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7F258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total corri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90A5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56F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4E9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E38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47A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CAAA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CD5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DA32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B2E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40DF0B23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546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</w:t>
            </w:r>
            <w:proofErr w:type="spellStart"/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total corrid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F263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EE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717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59C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9FF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D34D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172C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CFF2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6FB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629E9211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B0C2A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total corrid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E87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101F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602A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CFAB6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FBB9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BEDD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0191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0365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8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27CE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516EE031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6827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D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73B5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0B351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019D8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0652B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3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0E3B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4BDEA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8C4E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6491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E4D7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D377E96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8B59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D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9D1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3BD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0E2C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869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045B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E744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FE5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558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AB9D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0F5E07F4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1D67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D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DB3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02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FF9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7F3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78D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70E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5433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D99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9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867A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74443445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3E6A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D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1AF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B331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16D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A20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CC6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52A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86C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12A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7D7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697FE5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631A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D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CA85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3F4F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A7BC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A7FE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336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6E87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1E1F8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C9E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530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20D74ED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59A5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DC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FFA93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0A9A9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A3C6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4BD3D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0AE78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1DD2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DB4E0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0C67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9F1C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97DD04B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4B77D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hurd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0975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4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9EB1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BBFA10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209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0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6F0B9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D043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8643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69537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B3F2F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522CDF83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94CE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683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0DD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3D8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54BA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3073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813B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8DAF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5629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4166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5B4C5AA7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79D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BB8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8CB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3876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D76F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D78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F79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4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4A1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55E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A76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E026210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EA2C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71AD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513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A42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C7E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BC60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D88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4C45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AC1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1B6A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047BEE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CE4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hur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DC10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1DC9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9550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50F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5ED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E23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BA48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3F11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BB1B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DC7E355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41B7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hurd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F1CE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5380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3BB3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01EFD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9FFA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F55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1D3F7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817D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58412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6364166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92B6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slo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B26A6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67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7D6E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CBA6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7003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11EA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525F5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21332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B413C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733A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5F788BA4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BFD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6A5F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ADEC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92D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444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4854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8D53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7BD0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660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E1C0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8428885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20D6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5DA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2BC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54AE8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896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F66E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B52A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CD6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B92B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07D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A683EB2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2B10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CC90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C3B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C1E9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E824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246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931A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289E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1C35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47F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B9AA44C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117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sl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39F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9E7F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3EF9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D13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9EE4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AAF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433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5B4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C01B7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0F02C554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DB0C7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93B2D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408ED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B4927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62C5B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475D4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1A92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52565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825E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62A28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C945059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58F3A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L bridge ent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87C96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22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461A6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FE524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B67C8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0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3465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1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3D690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2A55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D706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3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8E77B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03194E6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B332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bridge en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5802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2727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D64C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905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F511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011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E29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91C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6276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86542C4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9FB2A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bridge en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582A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1247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E79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4F60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E765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58E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6187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693E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081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D9B3BC9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17D7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bridge en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8D9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994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7F91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6E9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BB5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3539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D220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90DE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6857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DBE3808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17D2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bridge ent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A8FF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0DD8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663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5443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0CA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32E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6FB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0F15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7EE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41B5BD7B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870E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bridge ent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F701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CCAC2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42C2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FB18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B946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597BB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B700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5628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1D8C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B7FAB67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32EF3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L brid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0F575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40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974A8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9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13CCC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A4BC8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57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E22C2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510E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6A9B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8A61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4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19BD4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5F4DE688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F816F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F b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524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FDD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382E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F6D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779E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CB76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41F5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267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6B51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5886664D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CB91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 b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B638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E4F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A181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089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0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1A26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1243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6113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E67C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3B7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2AB36F2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F6D8B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/F b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319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DE56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191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F57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82CE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5CD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912B9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17A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8305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EE04037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9E3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F brid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F46E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D7D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934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A0E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A878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214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905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D4B3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5ED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*</w:t>
            </w:r>
          </w:p>
        </w:tc>
      </w:tr>
      <w:tr w:rsidR="001C33F0" w:rsidRPr="007B158F" w14:paraId="78690BD8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0C687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%D bri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0085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C3E5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90F99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C4934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52570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120F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B9E4B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88239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CAFD6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6B6C3E24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86815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Total a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DEF5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93538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F8AFC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CF6B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11504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40809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9118F0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675F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9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99841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*</w:t>
            </w:r>
          </w:p>
        </w:tc>
      </w:tr>
      <w:tr w:rsidR="001C33F0" w:rsidRPr="007B158F" w14:paraId="4FBA50D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8CD3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4ED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28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51F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3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5467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A1E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88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87E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9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00A2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76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2547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E1A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78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77C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A7767DD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CBE8C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Velo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C44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55D5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BBD1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2AC7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F548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9BBB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658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E633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B13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8277C9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85291" w14:textId="77777777" w:rsidR="001C33F0" w:rsidRPr="003C6147" w:rsidRDefault="001C33F0" w:rsidP="0067467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Number of visited z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50E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F972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6EE6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2F47" w14:textId="77777777" w:rsidR="001C33F0" w:rsidRPr="003C6147" w:rsidRDefault="001C33F0" w:rsidP="0067467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3774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4D43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E70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1BA3B" w14:textId="77777777" w:rsidR="001C33F0" w:rsidRPr="003C6147" w:rsidRDefault="001C33F0" w:rsidP="0067467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363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8127CA5" w14:textId="77777777" w:rsidTr="00674677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413DD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cs="Times New Roman"/>
                <w:color w:val="000000" w:themeColor="text1"/>
                <w:sz w:val="20"/>
                <w:szCs w:val="20"/>
              </w:rPr>
              <w:t>Occ all zones visi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AB8B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C02A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E2B1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37F63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ED3BF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2AEC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8C52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D0BC2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F844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97D047B" w14:textId="77777777" w:rsidTr="0067467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4B284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Rear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812CF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8119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B6ED4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96B2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51618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17837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1C072A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4B84F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2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7CB4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8C592D3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1BF4B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Nose p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8D9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7CE1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B119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EACA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E0C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9EE6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3F7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B5B5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2C9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57009428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E71EE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nose pok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AA0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9DF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FB40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39D0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895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0446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7BBD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C45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572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2C978D0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0B672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0D2D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A686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4880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2F5A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706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B34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D636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CA5D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20C95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C1288A4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C7E63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groom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3FA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B0601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2F1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5D103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02E6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0850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0B9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0E1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3AD0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44C92C11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0C8E8" w14:textId="77777777" w:rsidR="001C33F0" w:rsidRPr="003C6147" w:rsidRDefault="001C33F0" w:rsidP="00674677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8312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092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ACD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196E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077B0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75FA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6C5E6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2C65F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FEB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04BB2F92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C63B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S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B222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F99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5A37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B35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F5C3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F58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3FDF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92E71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9C7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164351BB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CA47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69EE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91F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C8DE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AF69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22EB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2561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2CC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F31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2A7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D438E1F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2A6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u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B4F7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268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69E65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77FFA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57A42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FE0A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87F2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17D2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DA304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39FFA1A4" w14:textId="77777777" w:rsidTr="00674677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018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Bo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19D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55AD4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A3031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6B9D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85F7F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44F78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9A19B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B08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69A70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6B7D3662" w14:textId="77777777" w:rsidTr="00674677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E8DA16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cc bol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0338BC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A46DB9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21B7C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B5569C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C89475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C6147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/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CF43B06" w14:textId="77777777" w:rsidR="001C33F0" w:rsidRPr="003C6147" w:rsidRDefault="001C33F0" w:rsidP="00674677">
            <w:pPr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892BF3" w14:textId="77777777" w:rsidR="001C33F0" w:rsidRPr="003C6147" w:rsidRDefault="001C33F0" w:rsidP="00674677">
            <w:pPr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967C9CB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DB53348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33F0" w:rsidRPr="007B158F" w14:paraId="2CE9719F" w14:textId="77777777" w:rsidTr="00674677">
        <w:tc>
          <w:tcPr>
            <w:tcW w:w="0" w:type="auto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D9C36A7" w14:textId="77777777" w:rsidR="001C33F0" w:rsidRPr="003C6147" w:rsidRDefault="001C33F0" w:rsidP="00674677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32BF3">
              <w:rPr>
                <w:color w:val="000000" w:themeColor="text1"/>
                <w:sz w:val="20"/>
              </w:rPr>
              <w:t>Occurrence (Occ) is shown for the zones and behaviors that were not visited/performed by all animals in each trial. *p&lt;0.05. **p&lt;0.01 (Wilcoxon matched pairs test). Abbreviations:</w:t>
            </w:r>
            <w:r w:rsidRPr="00932BF3">
              <w:rPr>
                <w:i/>
                <w:color w:val="000000" w:themeColor="text1"/>
                <w:sz w:val="20"/>
              </w:rPr>
              <w:t xml:space="preserve"> </w:t>
            </w:r>
            <w:r w:rsidRPr="00932BF3">
              <w:rPr>
                <w:color w:val="000000" w:themeColor="text1"/>
                <w:sz w:val="20"/>
              </w:rPr>
              <w:t>DCR, dark corner room; D, duration (s); D/F, duration per visit (s); F, frequency; L, latency (s); SAP, stretched attend posture.</w:t>
            </w:r>
          </w:p>
        </w:tc>
      </w:tr>
    </w:tbl>
    <w:p w14:paraId="3AE196DF" w14:textId="347DCA19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1549D3">
        <w:rPr>
          <w:rFonts w:cs="Times New Roman"/>
          <w:szCs w:val="24"/>
        </w:rPr>
        <w:t xml:space="preserve">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B1FE7E" w14:textId="77777777" w:rsidR="007A6E84" w:rsidRDefault="007A6E84" w:rsidP="00117666">
      <w:pPr>
        <w:spacing w:after="0"/>
      </w:pPr>
      <w:r>
        <w:separator/>
      </w:r>
    </w:p>
  </w:endnote>
  <w:endnote w:type="continuationSeparator" w:id="0">
    <w:p w14:paraId="75DC766C" w14:textId="77777777" w:rsidR="007A6E84" w:rsidRDefault="007A6E8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E4F31" w14:textId="77777777" w:rsidR="007A6E84" w:rsidRDefault="007A6E84" w:rsidP="00117666">
      <w:pPr>
        <w:spacing w:after="0"/>
      </w:pPr>
      <w:r>
        <w:separator/>
      </w:r>
    </w:p>
  </w:footnote>
  <w:footnote w:type="continuationSeparator" w:id="0">
    <w:p w14:paraId="712E437B" w14:textId="77777777" w:rsidR="007A6E84" w:rsidRDefault="007A6E8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46502"/>
    <w:rsid w:val="001549D3"/>
    <w:rsid w:val="00160065"/>
    <w:rsid w:val="00177D84"/>
    <w:rsid w:val="001C33F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A6E84"/>
    <w:rsid w:val="007C206C"/>
    <w:rsid w:val="00817DD6"/>
    <w:rsid w:val="0083759F"/>
    <w:rsid w:val="00885156"/>
    <w:rsid w:val="00892EE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1D7C41-0417-7B47-9ED7-6DBB366094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ina Lundberg</cp:lastModifiedBy>
  <cp:revision>4</cp:revision>
  <cp:lastPrinted>2013-10-03T12:51:00Z</cp:lastPrinted>
  <dcterms:created xsi:type="dcterms:W3CDTF">2018-11-23T08:58:00Z</dcterms:created>
  <dcterms:modified xsi:type="dcterms:W3CDTF">2018-12-10T14:02:00Z</dcterms:modified>
</cp:coreProperties>
</file>